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A1A" w:rsidRPr="00DB3DE3" w:rsidRDefault="00DC7A1A" w:rsidP="00DC7A1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 xml:space="preserve">Table S4 </w:t>
      </w:r>
      <w:proofErr w:type="gramStart"/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proofErr w:type="gramEnd"/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 xml:space="preserve"> DEGs </w:t>
      </w:r>
      <w:r w:rsidRPr="00DB3DE3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 xml:space="preserve">annotation </w:t>
      </w:r>
      <w:r w:rsidRPr="00DB3DE3">
        <w:rPr>
          <w:rFonts w:ascii="Times New Roman" w:hAnsi="Times New Roman" w:cs="Times New Roman"/>
          <w:kern w:val="0"/>
          <w:sz w:val="24"/>
          <w:szCs w:val="24"/>
        </w:rPr>
        <w:t>information</w:t>
      </w:r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proofErr w:type="spellStart"/>
      <w:r w:rsidRPr="00DB3DE3">
        <w:rPr>
          <w:rFonts w:ascii="Times New Roman" w:hAnsi="Times New Roman" w:cs="Times New Roman"/>
          <w:kern w:val="0"/>
          <w:sz w:val="24"/>
          <w:szCs w:val="24"/>
        </w:rPr>
        <w:t>heatmap</w:t>
      </w:r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proofErr w:type="spellEnd"/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W w:w="15450" w:type="dxa"/>
        <w:tblInd w:w="93" w:type="dxa"/>
        <w:tblLook w:val="04A0" w:firstRow="1" w:lastRow="0" w:firstColumn="1" w:lastColumn="0" w:noHBand="0" w:noVBand="1"/>
      </w:tblPr>
      <w:tblGrid>
        <w:gridCol w:w="1716"/>
        <w:gridCol w:w="2268"/>
        <w:gridCol w:w="11466"/>
      </w:tblGrid>
      <w:tr w:rsidR="00DC7A1A" w:rsidRPr="009E5797" w:rsidTr="00C550CB">
        <w:trPr>
          <w:trHeight w:val="57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nctional categor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114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notation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8068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16  GN=At5g18840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0g062085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8 GN=At3g05150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0g062090.1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7  GN=At2g48020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0g062110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8  GN=At3g05150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6275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6  GN=At1g75220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7152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2a  GN=SWEET2A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85180.5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2a  GN=SWEET2A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0824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 protein 10  GN=STP10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0588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2a  GN=SWEET2A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9757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1 OS=Arabidopsis thaliana OX=3702 GN=SWEET11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9758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0  GN=SWEET10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5g02426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N3  GN=N3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5g05279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bable sugar phosphate/phosphate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locator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t3g11320  GN=At3g11320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6059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  GN=SWEET1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7140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5  GN=SWEET5 PE=1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9g07582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 protein 13  GN=STP13 PE=1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9850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5  GN=At1g54730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9856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5  GN=At1g54730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9988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6  GN=SWEET16 PE=3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0518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5  GN=At1g54730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7922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carrier protein C  GN=STC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7860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 protein 1  GN=STP1 PE=1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9760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0  GN=SWEET10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9761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0  GN=SWEET10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9787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1  GN=SWEET11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4g06461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  GN=SWEET1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4g06464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  GN=SWEET1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4g08046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er ERD6-like 6  GN=At1g75220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5427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gar transport protein 8  GN=STP8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7263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2  GN=SWEET12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72640.1</w:t>
            </w:r>
          </w:p>
        </w:tc>
        <w:tc>
          <w:tcPr>
            <w:tcW w:w="1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directional sugar transporter SWEET11  GN=SWEET11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D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7g052550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3  GN=PER3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9g07270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4  GN=PER44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0g047110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3  GN=PER43 PE=3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0g076190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  GN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ER4</w:t>
            </w: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1g007220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2  GN=PER2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1g010120.2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17  GN=PER17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2g096530.1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6  GN=PER46 PE=3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10486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3  GN=PER43 PE=3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6251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72  GN=PER72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5g05532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5  GN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ER5</w:t>
            </w: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E=1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5852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0  GN=PER40 PE=2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10105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5  GN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ER5</w:t>
            </w: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E=1 SV=2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8480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72  GN=PER72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4g08076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9  GN=PER9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5g05228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52  GN=PER52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50440.3</w:t>
            </w:r>
          </w:p>
        </w:tc>
        <w:tc>
          <w:tcPr>
            <w:tcW w:w="1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 4  GN=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ER4</w:t>
            </w: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D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6289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peroxide dismutase [Cu-Zn] 2  GN=SODCC.2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3g09518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peroxide dismutase [Fe] 2,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plastic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 GN=FSD2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4841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peroxide dismutase [Fe],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plastic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Fragment)  GN=SODB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067740.3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peroxide dismutase [Cu-Zn] 2  GN=SODCC.5 PE=3 SV=3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6g049080.3</w:t>
            </w:r>
          </w:p>
        </w:tc>
        <w:tc>
          <w:tcPr>
            <w:tcW w:w="1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peroxide dismutase [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n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], mitochondrial  GN=SODA PE=1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1g10064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talase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zyme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 (Fragment)  GN=CAT1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4g082460.4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talase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zyme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  GN=CAT3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4g082475.1</w:t>
            </w:r>
          </w:p>
        </w:tc>
        <w:tc>
          <w:tcPr>
            <w:tcW w:w="1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talase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zyme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  GN=CAT3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12g094620.3</w:t>
            </w:r>
          </w:p>
        </w:tc>
        <w:tc>
          <w:tcPr>
            <w:tcW w:w="1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talase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zyme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  GN=CAT1 PE=2 SV=1</w:t>
            </w:r>
          </w:p>
        </w:tc>
      </w:tr>
      <w:tr w:rsidR="00DC7A1A" w:rsidRPr="009E5797" w:rsidTr="00C550CB">
        <w:trPr>
          <w:trHeight w:val="270"/>
        </w:trPr>
        <w:tc>
          <w:tcPr>
            <w:tcW w:w="171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yc02g082760.3</w:t>
            </w:r>
          </w:p>
        </w:tc>
        <w:tc>
          <w:tcPr>
            <w:tcW w:w="1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A1A" w:rsidRPr="009E5797" w:rsidRDefault="00DC7A1A" w:rsidP="00C550C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talase </w:t>
            </w:r>
            <w:proofErr w:type="spellStart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zyme</w:t>
            </w:r>
            <w:proofErr w:type="spellEnd"/>
            <w:r w:rsidRPr="009E57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2  GN=CAT2 PE=2 SV=1</w:t>
            </w:r>
          </w:p>
        </w:tc>
      </w:tr>
    </w:tbl>
    <w:p w:rsidR="00DC7A1A" w:rsidRDefault="00DC7A1A" w:rsidP="00DC7A1A">
      <w:pPr>
        <w:widowControl/>
        <w:jc w:val="left"/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</w:pPr>
    </w:p>
    <w:p w:rsidR="00481895" w:rsidRPr="00DC7A1A" w:rsidRDefault="00481895" w:rsidP="00DC7A1A">
      <w:pPr>
        <w:widowControl/>
        <w:jc w:val="left"/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481895" w:rsidRPr="00DC7A1A" w:rsidSect="00714BC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3085" w:rsidRDefault="00653085" w:rsidP="00DC7A1A">
      <w:r>
        <w:separator/>
      </w:r>
    </w:p>
  </w:endnote>
  <w:endnote w:type="continuationSeparator" w:id="0">
    <w:p w:rsidR="00653085" w:rsidRDefault="00653085" w:rsidP="00DC7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3085" w:rsidRDefault="00653085" w:rsidP="00DC7A1A">
      <w:r>
        <w:separator/>
      </w:r>
    </w:p>
  </w:footnote>
  <w:footnote w:type="continuationSeparator" w:id="0">
    <w:p w:rsidR="00653085" w:rsidRDefault="00653085" w:rsidP="00DC7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7AD"/>
    <w:rsid w:val="00481895"/>
    <w:rsid w:val="00653085"/>
    <w:rsid w:val="00D607AD"/>
    <w:rsid w:val="00DC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A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A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A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7</Words>
  <Characters>3461</Characters>
  <Application>Microsoft Office Word</Application>
  <DocSecurity>0</DocSecurity>
  <Lines>28</Lines>
  <Paragraphs>8</Paragraphs>
  <ScaleCrop>false</ScaleCrop>
  <Company>P R C</Company>
  <LinksUpToDate>false</LinksUpToDate>
  <CharactersWithSpaces>4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3-31T12:43:00Z</dcterms:created>
  <dcterms:modified xsi:type="dcterms:W3CDTF">2020-03-31T12:43:00Z</dcterms:modified>
</cp:coreProperties>
</file>